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1AF756" w14:textId="77777777" w:rsidR="00686334" w:rsidRPr="00C41B29" w:rsidRDefault="00686334" w:rsidP="00686334">
      <w:pPr>
        <w:spacing w:after="120"/>
        <w:rPr>
          <w:rFonts w:cs="Times New Roman"/>
          <w:b/>
        </w:rPr>
      </w:pPr>
      <w:r w:rsidRPr="00C41B29">
        <w:rPr>
          <w:rFonts w:cs="Times New Roman"/>
          <w:b/>
        </w:rPr>
        <w:t>S1 Table. STROBE checklist for cross-sectional studies.</w:t>
      </w:r>
    </w:p>
    <w:tbl>
      <w:tblPr>
        <w:tblW w:w="10133" w:type="dxa"/>
        <w:tblInd w:w="-5" w:type="dxa"/>
        <w:tblLook w:val="04A0" w:firstRow="1" w:lastRow="0" w:firstColumn="1" w:lastColumn="0" w:noHBand="0" w:noVBand="1"/>
      </w:tblPr>
      <w:tblGrid>
        <w:gridCol w:w="2127"/>
        <w:gridCol w:w="708"/>
        <w:gridCol w:w="6484"/>
        <w:gridCol w:w="814"/>
      </w:tblGrid>
      <w:tr w:rsidR="00686334" w:rsidRPr="00C41B29" w14:paraId="3F95F6B9" w14:textId="77777777" w:rsidTr="00B63CF8">
        <w:trPr>
          <w:trHeight w:val="290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F686C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bookmarkStart w:id="0" w:name="italic1"/>
            <w:bookmarkStart w:id="1" w:name="RANGE!A1"/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  <w:bookmarkEnd w:id="0"/>
            <w:bookmarkEnd w:id="1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5CA55" w14:textId="77777777" w:rsidR="00686334" w:rsidRPr="00C41B29" w:rsidRDefault="00686334" w:rsidP="00B63CF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bookmarkStart w:id="2" w:name="bold1"/>
            <w:bookmarkStart w:id="3" w:name="RANGE!B1"/>
            <w:r w:rsidRPr="00C41B29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Item No</w:t>
            </w:r>
            <w:bookmarkEnd w:id="2"/>
            <w:bookmarkEnd w:id="3"/>
          </w:p>
        </w:tc>
        <w:tc>
          <w:tcPr>
            <w:tcW w:w="6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FE336" w14:textId="77777777" w:rsidR="00686334" w:rsidRPr="00C41B29" w:rsidRDefault="00686334" w:rsidP="00B63CF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bookmarkStart w:id="4" w:name="bold2"/>
            <w:bookmarkStart w:id="5" w:name="RANGE!C1"/>
            <w:r w:rsidRPr="00C41B29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Recommendation</w:t>
            </w:r>
            <w:bookmarkEnd w:id="4"/>
            <w:bookmarkEnd w:id="5"/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C81A3" w14:textId="77777777" w:rsidR="00686334" w:rsidRPr="00C41B29" w:rsidRDefault="00686334" w:rsidP="00B63CF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bookmarkStart w:id="6" w:name="italic4"/>
            <w:bookmarkStart w:id="7" w:name="RANGE!D1"/>
            <w:r w:rsidRPr="00C41B29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Page No</w:t>
            </w:r>
            <w:bookmarkEnd w:id="6"/>
            <w:bookmarkEnd w:id="7"/>
          </w:p>
        </w:tc>
      </w:tr>
      <w:tr w:rsidR="00686334" w:rsidRPr="00C41B29" w14:paraId="73AD7FB7" w14:textId="77777777" w:rsidTr="00B63CF8">
        <w:trPr>
          <w:trHeight w:val="520"/>
        </w:trPr>
        <w:tc>
          <w:tcPr>
            <w:tcW w:w="21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6ECFF" w14:textId="77777777" w:rsidR="00686334" w:rsidRPr="00C41B29" w:rsidRDefault="00686334" w:rsidP="00B63CF8">
            <w:pP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bookmarkStart w:id="8" w:name="italic6"/>
            <w:bookmarkStart w:id="9" w:name="RANGE!A2"/>
            <w:r w:rsidRPr="00C41B29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Title and abstract</w:t>
            </w:r>
            <w:bookmarkEnd w:id="8"/>
            <w:bookmarkEnd w:id="9"/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EF204" w14:textId="77777777" w:rsidR="00686334" w:rsidRPr="00C41B29" w:rsidRDefault="0068633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75532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(</w:t>
            </w:r>
            <w:r w:rsidRPr="00C41B29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a</w:t>
            </w: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) Indicate the study’s design with a commonly used term in the title or the abstrac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C65E3" w14:textId="77777777" w:rsidR="00686334" w:rsidRPr="00C41B29" w:rsidRDefault="0068633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686334" w:rsidRPr="00C41B29" w14:paraId="52CD2C15" w14:textId="77777777" w:rsidTr="00B63CF8">
        <w:trPr>
          <w:trHeight w:val="52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98FE8" w14:textId="77777777" w:rsidR="00686334" w:rsidRPr="00C41B29" w:rsidRDefault="00686334" w:rsidP="00B63CF8">
            <w:pP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29E03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48DB0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bookmarkStart w:id="10" w:name="RANGE!C3"/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(</w:t>
            </w:r>
            <w:r w:rsidRPr="00C41B29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b</w:t>
            </w: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) Provide in the abstract an informative and balanced summary of what was done and what was found</w:t>
            </w:r>
            <w:bookmarkEnd w:id="10"/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C8668" w14:textId="77777777" w:rsidR="00686334" w:rsidRPr="00C41B29" w:rsidRDefault="0068633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3/4</w:t>
            </w:r>
          </w:p>
        </w:tc>
      </w:tr>
      <w:tr w:rsidR="00686334" w:rsidRPr="00C41B29" w14:paraId="1F76069D" w14:textId="77777777" w:rsidTr="00B63CF8">
        <w:trPr>
          <w:trHeight w:val="290"/>
        </w:trPr>
        <w:tc>
          <w:tcPr>
            <w:tcW w:w="1013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0F57A" w14:textId="77777777" w:rsidR="00686334" w:rsidRPr="00C41B29" w:rsidRDefault="00686334" w:rsidP="00B63CF8">
            <w:pP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bookmarkStart w:id="11" w:name="italic8"/>
            <w:bookmarkStart w:id="12" w:name="RANGE!A4"/>
            <w:r w:rsidRPr="00C41B29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Introduction</w:t>
            </w:r>
            <w:bookmarkEnd w:id="11"/>
            <w:bookmarkEnd w:id="12"/>
          </w:p>
        </w:tc>
      </w:tr>
      <w:tr w:rsidR="00686334" w:rsidRPr="00C41B29" w14:paraId="4E390A9B" w14:textId="77777777" w:rsidTr="00B63CF8">
        <w:trPr>
          <w:trHeight w:val="52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87ED8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bookmarkStart w:id="13" w:name="italic9"/>
            <w:bookmarkStart w:id="14" w:name="RANGE!A5"/>
            <w:r w:rsidRPr="00C41B2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Background/rationale</w:t>
            </w:r>
            <w:bookmarkEnd w:id="13"/>
            <w:bookmarkEnd w:id="14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6D4B9" w14:textId="77777777" w:rsidR="00686334" w:rsidRPr="00C41B29" w:rsidRDefault="0068633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B9626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Explain the scientific background and rationale for the investigation being reported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BFA95" w14:textId="77777777" w:rsidR="00686334" w:rsidRPr="00C41B29" w:rsidRDefault="0068633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5/6</w:t>
            </w:r>
          </w:p>
        </w:tc>
      </w:tr>
      <w:tr w:rsidR="00686334" w:rsidRPr="00C41B29" w14:paraId="2DAA9434" w14:textId="77777777" w:rsidTr="00B63CF8">
        <w:trPr>
          <w:trHeight w:val="29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8CC66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bookmarkStart w:id="15" w:name="italic11"/>
            <w:bookmarkStart w:id="16" w:name="RANGE!A6"/>
            <w:r w:rsidRPr="00C41B2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Objectives</w:t>
            </w:r>
            <w:bookmarkEnd w:id="15"/>
            <w:bookmarkEnd w:id="16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65B11" w14:textId="77777777" w:rsidR="00686334" w:rsidRPr="00C41B29" w:rsidRDefault="0068633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07850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State specific objectives, including any </w:t>
            </w:r>
            <w:proofErr w:type="spellStart"/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prespecified</w:t>
            </w:r>
            <w:proofErr w:type="spellEnd"/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hypothese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4666F" w14:textId="77777777" w:rsidR="00686334" w:rsidRPr="00C41B29" w:rsidRDefault="0068633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6</w:t>
            </w:r>
          </w:p>
        </w:tc>
      </w:tr>
      <w:tr w:rsidR="00686334" w:rsidRPr="00C41B29" w14:paraId="38ED7733" w14:textId="77777777" w:rsidTr="00B63CF8">
        <w:trPr>
          <w:trHeight w:val="290"/>
        </w:trPr>
        <w:tc>
          <w:tcPr>
            <w:tcW w:w="1013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46D9B" w14:textId="77777777" w:rsidR="00686334" w:rsidRPr="00C41B29" w:rsidRDefault="00686334" w:rsidP="00B63CF8">
            <w:pP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bookmarkStart w:id="17" w:name="italic12"/>
            <w:bookmarkStart w:id="18" w:name="RANGE!A7"/>
            <w:r w:rsidRPr="00C41B29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Methods</w:t>
            </w:r>
            <w:bookmarkEnd w:id="17"/>
            <w:bookmarkEnd w:id="18"/>
          </w:p>
        </w:tc>
      </w:tr>
      <w:tr w:rsidR="00686334" w:rsidRPr="00C41B29" w14:paraId="52C4FC8C" w14:textId="77777777" w:rsidTr="00B63CF8">
        <w:trPr>
          <w:trHeight w:val="29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2B998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bookmarkStart w:id="19" w:name="italic13"/>
            <w:bookmarkStart w:id="20" w:name="RANGE!A8"/>
            <w:r w:rsidRPr="00C41B2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Study design</w:t>
            </w:r>
            <w:bookmarkEnd w:id="19"/>
            <w:bookmarkEnd w:id="20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6BC6F" w14:textId="77777777" w:rsidR="00686334" w:rsidRPr="00C41B29" w:rsidRDefault="0068633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7BB59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Present key elements of study design early in the paper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B3B0B" w14:textId="77777777" w:rsidR="00686334" w:rsidRPr="00C41B29" w:rsidRDefault="0068633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6</w:t>
            </w:r>
          </w:p>
        </w:tc>
      </w:tr>
      <w:tr w:rsidR="00686334" w:rsidRPr="00C41B29" w14:paraId="09A2ECE0" w14:textId="77777777" w:rsidTr="00B63CF8">
        <w:trPr>
          <w:trHeight w:val="52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961BF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bookmarkStart w:id="21" w:name="italic14"/>
            <w:bookmarkStart w:id="22" w:name="RANGE!A9"/>
            <w:r w:rsidRPr="00C41B2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Setting</w:t>
            </w:r>
            <w:bookmarkEnd w:id="21"/>
            <w:bookmarkEnd w:id="22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7C2E3" w14:textId="77777777" w:rsidR="00686334" w:rsidRPr="00C41B29" w:rsidRDefault="0068633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C6AE4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D5A04" w14:textId="77777777" w:rsidR="00686334" w:rsidRPr="00C41B29" w:rsidRDefault="0068633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6</w:t>
            </w:r>
          </w:p>
        </w:tc>
      </w:tr>
      <w:tr w:rsidR="00686334" w:rsidRPr="00C41B29" w14:paraId="02B7FF68" w14:textId="77777777" w:rsidTr="00B63CF8">
        <w:trPr>
          <w:trHeight w:val="52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6014D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Participant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CD316" w14:textId="77777777" w:rsidR="00686334" w:rsidRPr="00C41B29" w:rsidRDefault="0068633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AC1AC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(</w:t>
            </w:r>
            <w:r w:rsidRPr="00C41B29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a</w:t>
            </w: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) Give the eligibility criteria, and the sources and methods of selection of participant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48C52" w14:textId="77777777" w:rsidR="00686334" w:rsidRPr="00C41B29" w:rsidRDefault="0068633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6</w:t>
            </w:r>
          </w:p>
        </w:tc>
      </w:tr>
      <w:tr w:rsidR="00686334" w:rsidRPr="00C41B29" w14:paraId="071A0CC6" w14:textId="77777777" w:rsidTr="00B63CF8">
        <w:trPr>
          <w:trHeight w:val="52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DF58C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bookmarkStart w:id="23" w:name="italic17"/>
            <w:bookmarkStart w:id="24" w:name="RANGE!A11"/>
            <w:r w:rsidRPr="00C41B2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Variables</w:t>
            </w:r>
            <w:bookmarkEnd w:id="23"/>
            <w:bookmarkEnd w:id="24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1E19D" w14:textId="77777777" w:rsidR="00686334" w:rsidRPr="00C41B29" w:rsidRDefault="0068633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92823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5BA55" w14:textId="77777777" w:rsidR="00686334" w:rsidRPr="00C41B29" w:rsidRDefault="0068633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7/8</w:t>
            </w:r>
          </w:p>
        </w:tc>
      </w:tr>
      <w:tr w:rsidR="00686334" w:rsidRPr="00C41B29" w14:paraId="0E8B4B40" w14:textId="77777777" w:rsidTr="00B63CF8">
        <w:trPr>
          <w:trHeight w:val="78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8BCC2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bookmarkStart w:id="25" w:name="italic18"/>
            <w:bookmarkStart w:id="26" w:name="RANGE!A12"/>
            <w:r w:rsidRPr="00C41B2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Data sources/ measurement</w:t>
            </w:r>
            <w:bookmarkEnd w:id="25"/>
            <w:bookmarkEnd w:id="26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E1421" w14:textId="77777777" w:rsidR="00686334" w:rsidRPr="00C41B29" w:rsidRDefault="0068633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bookmarkStart w:id="27" w:name="RANGE!B12"/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8*</w:t>
            </w:r>
            <w:bookmarkEnd w:id="27"/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6EB90" w14:textId="77777777" w:rsidR="00686334" w:rsidRPr="00C41B29" w:rsidRDefault="00686334" w:rsidP="00B63CF8">
            <w:pPr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7C847" w14:textId="77777777" w:rsidR="00686334" w:rsidRPr="00C41B29" w:rsidRDefault="00686334" w:rsidP="00B63CF8">
            <w:pPr>
              <w:jc w:val="center"/>
              <w:rPr>
                <w:rFonts w:eastAsia="Times New Roman" w:cs="Times New Roman"/>
                <w:iCs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iCs/>
                <w:sz w:val="20"/>
                <w:szCs w:val="20"/>
                <w:lang w:eastAsia="en-GB"/>
              </w:rPr>
              <w:t>7/8</w:t>
            </w:r>
          </w:p>
        </w:tc>
      </w:tr>
      <w:tr w:rsidR="00686334" w:rsidRPr="00C41B29" w14:paraId="3917AE41" w14:textId="77777777" w:rsidTr="00B63CF8">
        <w:trPr>
          <w:trHeight w:val="29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288AE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bookmarkStart w:id="28" w:name="italic20"/>
            <w:bookmarkStart w:id="29" w:name="RANGE!A13"/>
            <w:r w:rsidRPr="00C41B2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Bias</w:t>
            </w:r>
            <w:bookmarkEnd w:id="28"/>
            <w:bookmarkEnd w:id="29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2380D" w14:textId="77777777" w:rsidR="00686334" w:rsidRPr="00C41B29" w:rsidRDefault="0068633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D3771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Describe any efforts to address potential sources of bia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4D978" w14:textId="77777777" w:rsidR="00686334" w:rsidRPr="00C41B29" w:rsidRDefault="0068633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9</w:t>
            </w:r>
          </w:p>
        </w:tc>
      </w:tr>
      <w:tr w:rsidR="00686334" w:rsidRPr="00C41B29" w14:paraId="0C4275DE" w14:textId="77777777" w:rsidTr="00B63CF8">
        <w:trPr>
          <w:trHeight w:val="29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4CF66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bookmarkStart w:id="30" w:name="italic21"/>
            <w:bookmarkStart w:id="31" w:name="RANGE!A14"/>
            <w:r w:rsidRPr="00C41B2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Study size</w:t>
            </w:r>
            <w:bookmarkEnd w:id="30"/>
            <w:bookmarkEnd w:id="31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56973" w14:textId="77777777" w:rsidR="00686334" w:rsidRPr="00C41B29" w:rsidRDefault="0068633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B421C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Explain how the study size was arrived a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40437" w14:textId="77777777" w:rsidR="00686334" w:rsidRPr="00C41B29" w:rsidRDefault="0068633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6/7</w:t>
            </w:r>
          </w:p>
        </w:tc>
      </w:tr>
      <w:tr w:rsidR="00686334" w:rsidRPr="00C41B29" w14:paraId="04BC56E8" w14:textId="77777777" w:rsidTr="00B63CF8">
        <w:trPr>
          <w:trHeight w:val="52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08EDA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bookmarkStart w:id="32" w:name="italic22"/>
            <w:bookmarkStart w:id="33" w:name="RANGE!A15"/>
            <w:r w:rsidRPr="00C41B2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Quantitative variables</w:t>
            </w:r>
            <w:bookmarkEnd w:id="32"/>
            <w:bookmarkEnd w:id="33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5384B" w14:textId="77777777" w:rsidR="00686334" w:rsidRPr="00C41B29" w:rsidRDefault="0068633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D777A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Explain how quantitative variables </w:t>
            </w:r>
            <w:proofErr w:type="gramStart"/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were handled</w:t>
            </w:r>
            <w:proofErr w:type="gramEnd"/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in the analyses. If applicable, describe which groupings were chosen and wh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D622F" w14:textId="77777777" w:rsidR="00686334" w:rsidRPr="00C41B29" w:rsidRDefault="0068633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8</w:t>
            </w:r>
          </w:p>
        </w:tc>
      </w:tr>
      <w:tr w:rsidR="00686334" w:rsidRPr="00C41B29" w14:paraId="54D37B57" w14:textId="77777777" w:rsidTr="00B63CF8">
        <w:trPr>
          <w:trHeight w:val="520"/>
        </w:trPr>
        <w:tc>
          <w:tcPr>
            <w:tcW w:w="21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EADBD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bookmarkStart w:id="34" w:name="RANGE!A16"/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Statistical methods</w:t>
            </w:r>
            <w:bookmarkEnd w:id="34"/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C12FC" w14:textId="77777777" w:rsidR="00686334" w:rsidRPr="00C41B29" w:rsidRDefault="0068633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139E4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(</w:t>
            </w:r>
            <w:r w:rsidRPr="00C41B29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a</w:t>
            </w: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) Describe all statistical methods, including those used to control for confounding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6D2D8" w14:textId="77777777" w:rsidR="00686334" w:rsidRPr="00C41B29" w:rsidRDefault="0068633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8</w:t>
            </w:r>
          </w:p>
        </w:tc>
      </w:tr>
      <w:tr w:rsidR="00686334" w:rsidRPr="00C41B29" w14:paraId="0C694DD9" w14:textId="77777777" w:rsidTr="00B63CF8">
        <w:trPr>
          <w:trHeight w:val="29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F8E66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6B812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05C4A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bookmarkStart w:id="35" w:name="RANGE!C17"/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(</w:t>
            </w:r>
            <w:r w:rsidRPr="00C41B29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b</w:t>
            </w: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) Describe any methods used to examine subgroups and interactions</w:t>
            </w:r>
            <w:bookmarkEnd w:id="35"/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13CE0" w14:textId="77777777" w:rsidR="00686334" w:rsidRPr="00C41B29" w:rsidRDefault="0068633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8</w:t>
            </w:r>
          </w:p>
        </w:tc>
      </w:tr>
      <w:tr w:rsidR="00686334" w:rsidRPr="00C41B29" w14:paraId="0CF63C0A" w14:textId="77777777" w:rsidTr="00B63CF8">
        <w:trPr>
          <w:trHeight w:val="29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C23AC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14CE9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04ECD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bookmarkStart w:id="36" w:name="RANGE!C18"/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(</w:t>
            </w:r>
            <w:r w:rsidRPr="00C41B29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c</w:t>
            </w: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) Explain how missing data were addressed</w:t>
            </w:r>
            <w:bookmarkEnd w:id="36"/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BE53E" w14:textId="77777777" w:rsidR="00686334" w:rsidRPr="00C41B29" w:rsidRDefault="0068633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8</w:t>
            </w:r>
          </w:p>
        </w:tc>
      </w:tr>
      <w:tr w:rsidR="00686334" w:rsidRPr="00C41B29" w14:paraId="4F4AF1BA" w14:textId="77777777" w:rsidTr="00B63CF8">
        <w:trPr>
          <w:trHeight w:val="52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A0E2B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E6CD9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2A9E1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bookmarkStart w:id="37" w:name="RANGE!C19"/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(</w:t>
            </w:r>
            <w:r w:rsidRPr="00C41B29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d</w:t>
            </w: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) If applicable, describe analytical methods taking account of sampling strategy</w:t>
            </w:r>
            <w:bookmarkEnd w:id="37"/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C0FE8" w14:textId="77777777" w:rsidR="00686334" w:rsidRPr="00C41B29" w:rsidRDefault="0068633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NA</w:t>
            </w:r>
          </w:p>
        </w:tc>
      </w:tr>
      <w:tr w:rsidR="00686334" w:rsidRPr="00C41B29" w14:paraId="692010E7" w14:textId="77777777" w:rsidTr="00B63CF8">
        <w:trPr>
          <w:trHeight w:val="29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83A20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A9106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A843F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bookmarkStart w:id="38" w:name="RANGE!C20"/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(</w:t>
            </w:r>
            <w:r w:rsidRPr="00C41B29">
              <w:rPr>
                <w:rFonts w:eastAsia="Times New Roman" w:cs="Times New Roman"/>
                <w:i/>
                <w:iCs/>
                <w:sz w:val="20"/>
                <w:szCs w:val="20"/>
                <w:u w:val="single"/>
                <w:lang w:eastAsia="en-GB"/>
              </w:rPr>
              <w:t>e</w:t>
            </w: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) Describe any sensitivity analyses</w:t>
            </w:r>
            <w:bookmarkEnd w:id="38"/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04265" w14:textId="77777777" w:rsidR="00686334" w:rsidRPr="00C41B29" w:rsidRDefault="0068633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9</w:t>
            </w:r>
          </w:p>
        </w:tc>
      </w:tr>
      <w:tr w:rsidR="00686334" w:rsidRPr="00C41B29" w14:paraId="31391F2B" w14:textId="77777777" w:rsidTr="00B63CF8">
        <w:trPr>
          <w:trHeight w:val="290"/>
        </w:trPr>
        <w:tc>
          <w:tcPr>
            <w:tcW w:w="1013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5638F" w14:textId="77777777" w:rsidR="00686334" w:rsidRPr="00C41B29" w:rsidRDefault="00686334" w:rsidP="00B63CF8">
            <w:pP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bookmarkStart w:id="39" w:name="italic30"/>
            <w:bookmarkStart w:id="40" w:name="RANGE!A21"/>
            <w:r w:rsidRPr="00C41B29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Results</w:t>
            </w:r>
            <w:bookmarkEnd w:id="39"/>
            <w:bookmarkEnd w:id="40"/>
          </w:p>
        </w:tc>
      </w:tr>
      <w:tr w:rsidR="00686334" w:rsidRPr="00C41B29" w14:paraId="06778D64" w14:textId="77777777" w:rsidTr="00B63CF8">
        <w:trPr>
          <w:trHeight w:val="780"/>
        </w:trPr>
        <w:tc>
          <w:tcPr>
            <w:tcW w:w="21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D93A1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bookmarkStart w:id="41" w:name="italic31"/>
            <w:bookmarkStart w:id="42" w:name="RANGE!A22"/>
            <w:r w:rsidRPr="00C41B2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Participants</w:t>
            </w:r>
            <w:bookmarkEnd w:id="41"/>
            <w:bookmarkEnd w:id="42"/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56D9E" w14:textId="77777777" w:rsidR="00686334" w:rsidRPr="00C41B29" w:rsidRDefault="0068633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bookmarkStart w:id="43" w:name="RANGE!B22"/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13*</w:t>
            </w:r>
            <w:bookmarkEnd w:id="43"/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B100D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(a) Report numbers of individuals at each stage of study—</w:t>
            </w:r>
            <w:proofErr w:type="spellStart"/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eg</w:t>
            </w:r>
            <w:proofErr w:type="spellEnd"/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3B1C5" w14:textId="77777777" w:rsidR="00686334" w:rsidRPr="00C41B29" w:rsidRDefault="0068633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9</w:t>
            </w:r>
          </w:p>
        </w:tc>
      </w:tr>
      <w:tr w:rsidR="00686334" w:rsidRPr="00C41B29" w14:paraId="3E12BE05" w14:textId="77777777" w:rsidTr="00B63CF8">
        <w:trPr>
          <w:trHeight w:val="29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7D8FF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C73CC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325B0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bookmarkStart w:id="44" w:name="RANGE!C23"/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(b) Give reasons for non-participation at each stage</w:t>
            </w:r>
            <w:bookmarkEnd w:id="44"/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99CD7" w14:textId="77777777" w:rsidR="00686334" w:rsidRPr="00C41B29" w:rsidRDefault="0068633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9</w:t>
            </w:r>
          </w:p>
        </w:tc>
      </w:tr>
      <w:tr w:rsidR="00686334" w:rsidRPr="00C41B29" w14:paraId="49A29CBB" w14:textId="77777777" w:rsidTr="00B63CF8">
        <w:trPr>
          <w:trHeight w:val="29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09E74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BC3C6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251AF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bookmarkStart w:id="45" w:name="RANGE!C24"/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(c) Consider use of a flow diagram</w:t>
            </w:r>
            <w:bookmarkEnd w:id="45"/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45661" w14:textId="77777777" w:rsidR="00686334" w:rsidRPr="00C41B29" w:rsidRDefault="0068633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9</w:t>
            </w:r>
          </w:p>
        </w:tc>
      </w:tr>
      <w:tr w:rsidR="00686334" w:rsidRPr="00C41B29" w14:paraId="0DE905D7" w14:textId="77777777" w:rsidTr="00B63CF8">
        <w:trPr>
          <w:trHeight w:val="520"/>
        </w:trPr>
        <w:tc>
          <w:tcPr>
            <w:tcW w:w="21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3956F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bookmarkStart w:id="46" w:name="italic34"/>
            <w:bookmarkStart w:id="47" w:name="RANGE!A25"/>
            <w:r w:rsidRPr="00C41B2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Descriptive data</w:t>
            </w:r>
            <w:bookmarkEnd w:id="46"/>
            <w:bookmarkEnd w:id="47"/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8CBEB" w14:textId="77777777" w:rsidR="00686334" w:rsidRPr="00C41B29" w:rsidRDefault="0068633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bookmarkStart w:id="48" w:name="RANGE!B25"/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14*</w:t>
            </w:r>
            <w:bookmarkEnd w:id="48"/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3D54E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(a) Give characteristics of study participants (</w:t>
            </w:r>
            <w:proofErr w:type="spellStart"/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eg</w:t>
            </w:r>
            <w:proofErr w:type="spellEnd"/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demographic, clinical, social) and information on exposures and potential confounder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AF07F" w14:textId="77777777" w:rsidR="00686334" w:rsidRPr="00C41B29" w:rsidRDefault="0068633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9</w:t>
            </w:r>
          </w:p>
        </w:tc>
      </w:tr>
      <w:tr w:rsidR="00686334" w:rsidRPr="00C41B29" w14:paraId="488ADA9B" w14:textId="77777777" w:rsidTr="00B63CF8">
        <w:trPr>
          <w:trHeight w:val="52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1CA71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039E0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924A3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bookmarkStart w:id="49" w:name="RANGE!C26"/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(b) Indicate number of participants with missing data for each variable of interest</w:t>
            </w:r>
            <w:bookmarkEnd w:id="49"/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F4806" w14:textId="77777777" w:rsidR="00686334" w:rsidRPr="00C41B29" w:rsidRDefault="0068633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9</w:t>
            </w:r>
          </w:p>
        </w:tc>
      </w:tr>
      <w:tr w:rsidR="00686334" w:rsidRPr="00C41B29" w14:paraId="61408553" w14:textId="77777777" w:rsidTr="00B63CF8">
        <w:trPr>
          <w:trHeight w:val="29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150A4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bookmarkStart w:id="50" w:name="italic38"/>
            <w:bookmarkStart w:id="51" w:name="RANGE!A27"/>
            <w:r w:rsidRPr="00C41B2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Outcome data</w:t>
            </w:r>
            <w:bookmarkEnd w:id="50"/>
            <w:bookmarkEnd w:id="51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F5F5E" w14:textId="77777777" w:rsidR="00686334" w:rsidRPr="00C41B29" w:rsidRDefault="0068633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bookmarkStart w:id="52" w:name="RANGE!B27"/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15*</w:t>
            </w:r>
            <w:bookmarkEnd w:id="52"/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A9766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Report numbers of outcome events or summary measure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F26CF" w14:textId="77777777" w:rsidR="00686334" w:rsidRPr="00C41B29" w:rsidRDefault="0068633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9</w:t>
            </w:r>
          </w:p>
        </w:tc>
      </w:tr>
      <w:tr w:rsidR="00686334" w:rsidRPr="00C41B29" w14:paraId="2BDA5305" w14:textId="77777777" w:rsidTr="00B63CF8">
        <w:trPr>
          <w:trHeight w:val="780"/>
        </w:trPr>
        <w:tc>
          <w:tcPr>
            <w:tcW w:w="21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7AEDA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bookmarkStart w:id="53" w:name="bold41"/>
            <w:bookmarkStart w:id="54" w:name="RANGE!A28"/>
            <w:r w:rsidRPr="00C41B2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Main results</w:t>
            </w:r>
            <w:bookmarkEnd w:id="53"/>
            <w:bookmarkEnd w:id="54"/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B91AC" w14:textId="77777777" w:rsidR="00686334" w:rsidRPr="00C41B29" w:rsidRDefault="0068633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06156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(</w:t>
            </w:r>
            <w:r w:rsidRPr="00C41B29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a</w:t>
            </w: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) Give unadjusted estimates and, if applicable, confounder-adjusted estimates and their precision (</w:t>
            </w:r>
            <w:proofErr w:type="spellStart"/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eg</w:t>
            </w:r>
            <w:proofErr w:type="spellEnd"/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, 95% confidence interval). Make clear which confounders were adjusted for and why they were included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2CF5F" w14:textId="77777777" w:rsidR="00686334" w:rsidRPr="00C41B29" w:rsidRDefault="0068633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10</w:t>
            </w:r>
          </w:p>
        </w:tc>
      </w:tr>
      <w:tr w:rsidR="00686334" w:rsidRPr="00C41B29" w14:paraId="51935FE8" w14:textId="77777777" w:rsidTr="00B63CF8">
        <w:trPr>
          <w:trHeight w:val="29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FA2AE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0F26E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164AB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bookmarkStart w:id="55" w:name="RANGE!C29"/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(</w:t>
            </w:r>
            <w:r w:rsidRPr="00C41B29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b</w:t>
            </w: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) Report category boundaries when continuous variables were categorized</w:t>
            </w:r>
            <w:bookmarkEnd w:id="55"/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FAD97" w14:textId="77777777" w:rsidR="00686334" w:rsidRPr="00C41B29" w:rsidRDefault="0068633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NA</w:t>
            </w:r>
          </w:p>
        </w:tc>
      </w:tr>
      <w:tr w:rsidR="00686334" w:rsidRPr="00C41B29" w14:paraId="424FC2B2" w14:textId="77777777" w:rsidTr="00B63CF8">
        <w:trPr>
          <w:trHeight w:val="52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33042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F19CF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DFF20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bookmarkStart w:id="56" w:name="RANGE!C30"/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(</w:t>
            </w:r>
            <w:r w:rsidRPr="00C41B29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c</w:t>
            </w: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) If relevant, consider translating estimates of relative risk into absolute risk for a meaningful time period</w:t>
            </w:r>
            <w:bookmarkEnd w:id="56"/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1622A" w14:textId="77777777" w:rsidR="00686334" w:rsidRPr="00C41B29" w:rsidRDefault="0068633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10/11</w:t>
            </w:r>
          </w:p>
        </w:tc>
      </w:tr>
      <w:tr w:rsidR="00686334" w:rsidRPr="00C41B29" w14:paraId="20B0C6A9" w14:textId="77777777" w:rsidTr="00B63CF8">
        <w:trPr>
          <w:trHeight w:val="52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CED8D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bookmarkStart w:id="57" w:name="bold44"/>
            <w:bookmarkStart w:id="58" w:name="RANGE!A31"/>
            <w:r w:rsidRPr="00C41B2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Other analyses</w:t>
            </w:r>
            <w:bookmarkEnd w:id="57"/>
            <w:bookmarkEnd w:id="58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1E742" w14:textId="77777777" w:rsidR="00686334" w:rsidRPr="00C41B29" w:rsidRDefault="0068633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188D2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Report other analyses done—</w:t>
            </w:r>
            <w:proofErr w:type="spellStart"/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eg</w:t>
            </w:r>
            <w:proofErr w:type="spellEnd"/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analyses of subgroups and interactions, and sensitivity analyse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AC2D1" w14:textId="77777777" w:rsidR="00686334" w:rsidRPr="00C41B29" w:rsidRDefault="0068633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10/11</w:t>
            </w:r>
          </w:p>
        </w:tc>
      </w:tr>
      <w:tr w:rsidR="00686334" w:rsidRPr="00C41B29" w14:paraId="06E3FDC5" w14:textId="77777777" w:rsidTr="00B63CF8">
        <w:trPr>
          <w:trHeight w:val="290"/>
        </w:trPr>
        <w:tc>
          <w:tcPr>
            <w:tcW w:w="1013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2091A" w14:textId="77777777" w:rsidR="00686334" w:rsidRPr="00C41B29" w:rsidRDefault="00686334" w:rsidP="00B63CF8">
            <w:pP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bookmarkStart w:id="59" w:name="bold45"/>
            <w:bookmarkStart w:id="60" w:name="RANGE!A32"/>
            <w:r w:rsidRPr="00C41B29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Discussion</w:t>
            </w:r>
            <w:bookmarkEnd w:id="59"/>
            <w:bookmarkEnd w:id="60"/>
          </w:p>
        </w:tc>
      </w:tr>
      <w:tr w:rsidR="00686334" w:rsidRPr="00C41B29" w14:paraId="66039FA8" w14:textId="77777777" w:rsidTr="00B63CF8">
        <w:trPr>
          <w:trHeight w:val="29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B2171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bookmarkStart w:id="61" w:name="bold46"/>
            <w:bookmarkStart w:id="62" w:name="RANGE!A33"/>
            <w:r w:rsidRPr="00C41B2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Key results</w:t>
            </w:r>
            <w:bookmarkEnd w:id="61"/>
            <w:bookmarkEnd w:id="62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ED2B4" w14:textId="77777777" w:rsidR="00686334" w:rsidRPr="00C41B29" w:rsidRDefault="0068633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61788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Summarise key results with reference to study objective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1BBEF" w14:textId="77777777" w:rsidR="00686334" w:rsidRPr="00C41B29" w:rsidRDefault="0068633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11</w:t>
            </w:r>
          </w:p>
        </w:tc>
      </w:tr>
      <w:tr w:rsidR="00686334" w:rsidRPr="00C41B29" w14:paraId="2F0AF7E7" w14:textId="77777777" w:rsidTr="00B63CF8">
        <w:trPr>
          <w:trHeight w:val="52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0D616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bookmarkStart w:id="63" w:name="bold47"/>
            <w:bookmarkStart w:id="64" w:name="RANGE!A34"/>
            <w:r w:rsidRPr="00C41B2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lastRenderedPageBreak/>
              <w:t>Limitations</w:t>
            </w:r>
            <w:bookmarkEnd w:id="63"/>
            <w:bookmarkEnd w:id="64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1CC9B" w14:textId="77777777" w:rsidR="00686334" w:rsidRPr="00C41B29" w:rsidRDefault="0068633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31C24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B7601" w14:textId="77777777" w:rsidR="00686334" w:rsidRPr="00C41B29" w:rsidRDefault="0068633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12</w:t>
            </w:r>
          </w:p>
        </w:tc>
      </w:tr>
      <w:tr w:rsidR="00686334" w:rsidRPr="00C41B29" w14:paraId="21F5800E" w14:textId="77777777" w:rsidTr="00B63CF8">
        <w:trPr>
          <w:trHeight w:val="78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53634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bookmarkStart w:id="65" w:name="bold48"/>
            <w:bookmarkStart w:id="66" w:name="RANGE!A35"/>
            <w:r w:rsidRPr="00C41B2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Interpretation</w:t>
            </w:r>
            <w:bookmarkEnd w:id="65"/>
            <w:bookmarkEnd w:id="66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D4833" w14:textId="77777777" w:rsidR="00686334" w:rsidRPr="00C41B29" w:rsidRDefault="0068633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7A82A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B32B8" w14:textId="77777777" w:rsidR="00686334" w:rsidRPr="00C41B29" w:rsidRDefault="0068633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14</w:t>
            </w:r>
          </w:p>
        </w:tc>
      </w:tr>
      <w:tr w:rsidR="00686334" w:rsidRPr="00C41B29" w14:paraId="19B00B46" w14:textId="77777777" w:rsidTr="00B63CF8">
        <w:trPr>
          <w:trHeight w:val="29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E704D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bookmarkStart w:id="67" w:name="bold49"/>
            <w:bookmarkStart w:id="68" w:name="RANGE!A36"/>
            <w:r w:rsidRPr="00C41B2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Generalisability</w:t>
            </w:r>
            <w:bookmarkEnd w:id="67"/>
            <w:bookmarkEnd w:id="68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7244D" w14:textId="77777777" w:rsidR="00686334" w:rsidRPr="00C41B29" w:rsidRDefault="0068633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847C8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Discuss the generalisability (external validity) of the study result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6AB21" w14:textId="77777777" w:rsidR="00686334" w:rsidRPr="00C41B29" w:rsidRDefault="0068633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13</w:t>
            </w:r>
          </w:p>
        </w:tc>
      </w:tr>
      <w:tr w:rsidR="00686334" w:rsidRPr="00C41B29" w14:paraId="3E978BFC" w14:textId="77777777" w:rsidTr="00B63CF8">
        <w:trPr>
          <w:trHeight w:val="290"/>
        </w:trPr>
        <w:tc>
          <w:tcPr>
            <w:tcW w:w="1013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D40B1" w14:textId="77777777" w:rsidR="00686334" w:rsidRPr="00C41B29" w:rsidRDefault="00686334" w:rsidP="00B63CF8">
            <w:pP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bookmarkStart w:id="69" w:name="bold50"/>
            <w:bookmarkStart w:id="70" w:name="RANGE!A37"/>
            <w:r w:rsidRPr="00C41B29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Other information</w:t>
            </w:r>
            <w:bookmarkEnd w:id="69"/>
            <w:bookmarkEnd w:id="70"/>
          </w:p>
        </w:tc>
      </w:tr>
      <w:tr w:rsidR="00686334" w:rsidRPr="00C41B29" w14:paraId="12595881" w14:textId="77777777" w:rsidTr="00B63CF8">
        <w:trPr>
          <w:trHeight w:val="52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2198A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bookmarkStart w:id="71" w:name="bold51"/>
            <w:bookmarkStart w:id="72" w:name="RANGE!A38"/>
            <w:r w:rsidRPr="00C41B2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Funding</w:t>
            </w:r>
            <w:bookmarkEnd w:id="71"/>
            <w:bookmarkEnd w:id="72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A988D" w14:textId="77777777" w:rsidR="00686334" w:rsidRPr="00C41B29" w:rsidRDefault="0068633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B35C2" w14:textId="77777777" w:rsidR="00686334" w:rsidRPr="00C41B29" w:rsidRDefault="0068633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A39D4" w14:textId="77777777" w:rsidR="00686334" w:rsidRPr="00C41B29" w:rsidRDefault="0068633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</w:tbl>
    <w:p w14:paraId="08A50237" w14:textId="77777777" w:rsidR="00C900D7" w:rsidRPr="00686334" w:rsidRDefault="00C900D7">
      <w:pPr>
        <w:rPr>
          <w:b/>
        </w:rPr>
      </w:pPr>
      <w:bookmarkStart w:id="73" w:name="_GoBack"/>
      <w:bookmarkEnd w:id="73"/>
    </w:p>
    <w:sectPr w:rsidR="00C900D7" w:rsidRPr="00686334" w:rsidSect="0068633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6334"/>
    <w:rsid w:val="00686334"/>
    <w:rsid w:val="009164F6"/>
    <w:rsid w:val="00C90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A081833"/>
  <w14:defaultImageDpi w14:val="330"/>
  <w15:chartTrackingRefBased/>
  <w15:docId w15:val="{42860E0F-C2C2-4E98-9A9B-AA362499D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6334"/>
    <w:pPr>
      <w:spacing w:after="0" w:line="240" w:lineRule="auto"/>
    </w:pPr>
    <w:rPr>
      <w:rFonts w:ascii="Times New Roman" w:eastAsia="Calibri" w:hAnsi="Times New Roman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704111980F534D9848546218645955" ma:contentTypeVersion="13" ma:contentTypeDescription="Create a new document." ma:contentTypeScope="" ma:versionID="3c85830503608956c26e6929533ceb55">
  <xsd:schema xmlns:xsd="http://www.w3.org/2001/XMLSchema" xmlns:xs="http://www.w3.org/2001/XMLSchema" xmlns:p="http://schemas.microsoft.com/office/2006/metadata/properties" xmlns:ns3="cfc5391b-ea62-4b2f-bec7-1d4072c0e3de" xmlns:ns4="cbc5c199-a36f-4d7d-b9ca-803c561a95e8" targetNamespace="http://schemas.microsoft.com/office/2006/metadata/properties" ma:root="true" ma:fieldsID="3a1d2148f6f7ba6a0801275bc5da1a5d" ns3:_="" ns4:_="">
    <xsd:import namespace="cfc5391b-ea62-4b2f-bec7-1d4072c0e3de"/>
    <xsd:import namespace="cbc5c199-a36f-4d7d-b9ca-803c561a95e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c5391b-ea62-4b2f-bec7-1d4072c0e3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c5c199-a36f-4d7d-b9ca-803c561a95e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01212CB-2E29-4B28-8C7F-4E272984D1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c5391b-ea62-4b2f-bec7-1d4072c0e3de"/>
    <ds:schemaRef ds:uri="cbc5c199-a36f-4d7d-b9ca-803c561a95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732B626-A5B4-4AB9-94D3-261BC1B07DE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1C24C7B-B3AE-497C-B59D-7FD2E41F3825}">
  <ds:schemaRefs>
    <ds:schemaRef ds:uri="http://schemas.microsoft.com/office/2006/metadata/properties"/>
    <ds:schemaRef ds:uri="http://schemas.microsoft.com/office/infopath/2007/PartnerControls"/>
    <ds:schemaRef ds:uri="http://purl.org/dc/elements/1.1/"/>
    <ds:schemaRef ds:uri="cfc5391b-ea62-4b2f-bec7-1d4072c0e3de"/>
    <ds:schemaRef ds:uri="http://purl.org/dc/dcmitype/"/>
    <ds:schemaRef ds:uri="http://www.w3.org/XML/1998/namespace"/>
    <ds:schemaRef ds:uri="http://schemas.microsoft.com/office/2006/documentManagement/types"/>
    <ds:schemaRef ds:uri="http://schemas.openxmlformats.org/package/2006/metadata/core-properties"/>
    <ds:schemaRef ds:uri="cbc5c199-a36f-4d7d-b9ca-803c561a95e8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7</Words>
  <Characters>323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Rudgard</dc:creator>
  <cp:keywords/>
  <dc:description/>
  <cp:lastModifiedBy>William Rudgard</cp:lastModifiedBy>
  <cp:revision>1</cp:revision>
  <dcterms:created xsi:type="dcterms:W3CDTF">2022-05-09T09:49:00Z</dcterms:created>
  <dcterms:modified xsi:type="dcterms:W3CDTF">2022-05-09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704111980F534D9848546218645955</vt:lpwstr>
  </property>
</Properties>
</file>